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4E2FF" w14:textId="77777777" w:rsidR="00C0318B" w:rsidRDefault="00BF6B8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S2. Summary of RNA sequencing quality and read alignment to the reference genome.</w:t>
      </w:r>
    </w:p>
    <w:p w14:paraId="5F74E300" w14:textId="77777777" w:rsidR="00C0318B" w:rsidRDefault="00C0318B">
      <w:pPr>
        <w:rPr>
          <w:rFonts w:ascii="Times New Roman" w:hAnsi="Times New Roman" w:cs="Times New Roman"/>
          <w:b/>
          <w:bCs/>
        </w:rPr>
      </w:pPr>
    </w:p>
    <w:tbl>
      <w:tblPr>
        <w:tblW w:w="10794" w:type="dxa"/>
        <w:tblInd w:w="-87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46"/>
        <w:gridCol w:w="1096"/>
        <w:gridCol w:w="1011"/>
        <w:gridCol w:w="1013"/>
        <w:gridCol w:w="953"/>
        <w:gridCol w:w="1206"/>
        <w:gridCol w:w="1382"/>
        <w:gridCol w:w="1259"/>
        <w:gridCol w:w="1928"/>
      </w:tblGrid>
      <w:tr w:rsidR="00C0318B" w14:paraId="5F74E30A" w14:textId="77777777">
        <w:tblPrEx>
          <w:tblCellMar>
            <w:top w:w="0" w:type="dxa"/>
            <w:bottom w:w="0" w:type="dxa"/>
          </w:tblCellMar>
        </w:tblPrEx>
        <w:trPr>
          <w:trHeight w:val="439"/>
        </w:trPr>
        <w:tc>
          <w:tcPr>
            <w:tcW w:w="94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1" w14:textId="77777777" w:rsidR="00C0318B" w:rsidRDefault="00BF6B8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Sample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2" w14:textId="77777777" w:rsidR="00C0318B" w:rsidRDefault="00BF6B8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Raw bases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3" w14:textId="77777777" w:rsidR="00C0318B" w:rsidRDefault="00BF6B8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Clean bases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4" w14:textId="77777777" w:rsidR="00C0318B" w:rsidRDefault="00BF6B8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Clean rate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5" w14:textId="77777777" w:rsidR="00C0318B" w:rsidRDefault="00BF6B8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Q30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6" w14:textId="77777777" w:rsidR="00C0318B" w:rsidRDefault="00BF6B8F">
            <w:pPr>
              <w:spacing w:line="360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Effective Reads</w:t>
            </w:r>
          </w:p>
        </w:tc>
        <w:tc>
          <w:tcPr>
            <w:tcW w:w="138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7" w14:textId="77777777" w:rsidR="00C0318B" w:rsidRDefault="00BF6B8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Total Mapped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8" w14:textId="77777777" w:rsidR="00C0318B" w:rsidRDefault="00BF6B8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Uniquely Mapped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9" w14:textId="77777777" w:rsidR="00C0318B" w:rsidRDefault="00BF6B8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Reads Mapped in Proper Pairs</w:t>
            </w:r>
          </w:p>
        </w:tc>
      </w:tr>
      <w:tr w:rsidR="00C0318B" w14:paraId="5F74E314" w14:textId="77777777">
        <w:tblPrEx>
          <w:tblCellMar>
            <w:top w:w="0" w:type="dxa"/>
            <w:bottom w:w="0" w:type="dxa"/>
          </w:tblCellMar>
        </w:tblPrEx>
        <w:trPr>
          <w:trHeight w:val="71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B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H1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C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7.99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D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7.56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E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4.68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0F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76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0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51,870,274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1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2.12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2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8.51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3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9.14%</w:t>
            </w:r>
          </w:p>
        </w:tc>
      </w:tr>
      <w:tr w:rsidR="00C0318B" w14:paraId="5F74E31E" w14:textId="77777777">
        <w:tblPrEx>
          <w:tblCellMar>
            <w:top w:w="0" w:type="dxa"/>
            <w:bottom w:w="0" w:type="dxa"/>
          </w:tblCellMar>
        </w:tblPrEx>
        <w:trPr>
          <w:trHeight w:val="183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5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H2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6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.47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7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.96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8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5.25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9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67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A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54,951,084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B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38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C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6.98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D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7.25%</w:t>
            </w:r>
          </w:p>
        </w:tc>
      </w:tr>
      <w:tr w:rsidR="00C0318B" w14:paraId="5F74E328" w14:textId="77777777">
        <w:tblPrEx>
          <w:tblCellMar>
            <w:top w:w="0" w:type="dxa"/>
            <w:bottom w:w="0" w:type="dxa"/>
          </w:tblCellMar>
        </w:tblPrEx>
        <w:trPr>
          <w:trHeight w:val="60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1F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H3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0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.72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1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.24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2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5.05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3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54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4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63,292,130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5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3.08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6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05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7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21%</w:t>
            </w:r>
          </w:p>
        </w:tc>
      </w:tr>
      <w:tr w:rsidR="00C0318B" w14:paraId="5F74E332" w14:textId="77777777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9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H4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A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.11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B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.64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C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4.87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D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63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E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59,368,960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2F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2.19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0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9.05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1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9.73%</w:t>
            </w:r>
          </w:p>
        </w:tc>
      </w:tr>
      <w:tr w:rsidR="00C0318B" w14:paraId="5F74E33C" w14:textId="77777777">
        <w:tblPrEx>
          <w:tblCellMar>
            <w:top w:w="0" w:type="dxa"/>
            <w:bottom w:w="0" w:type="dxa"/>
          </w:tblCellMar>
        </w:tblPrEx>
        <w:trPr>
          <w:trHeight w:val="104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3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H5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4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10.92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5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10.42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6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5.43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7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52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8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70,889,694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9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3.18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A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9.81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B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9.98%</w:t>
            </w:r>
          </w:p>
        </w:tc>
      </w:tr>
      <w:tr w:rsidR="00C0318B" w14:paraId="5F74E346" w14:textId="77777777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D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H6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E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7.67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3F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7.24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0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4.39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1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00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2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49,808,842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3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74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4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7.54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5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8.03%</w:t>
            </w:r>
          </w:p>
        </w:tc>
      </w:tr>
      <w:tr w:rsidR="00C0318B" w14:paraId="5F74E350" w14:textId="77777777">
        <w:tblPrEx>
          <w:tblCellMar>
            <w:top w:w="0" w:type="dxa"/>
            <w:bottom w:w="0" w:type="dxa"/>
          </w:tblCellMar>
        </w:tblPrEx>
        <w:trPr>
          <w:trHeight w:val="191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7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Z1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8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12.15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9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11.51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A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4.79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B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80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C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79,189,106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D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1.28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E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7.64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4F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8.58%</w:t>
            </w:r>
          </w:p>
        </w:tc>
      </w:tr>
      <w:tr w:rsidR="00C0318B" w14:paraId="5F74E35A" w14:textId="77777777">
        <w:tblPrEx>
          <w:tblCellMar>
            <w:top w:w="0" w:type="dxa"/>
            <w:bottom w:w="0" w:type="dxa"/>
          </w:tblCellMar>
        </w:tblPrEx>
        <w:trPr>
          <w:trHeight w:val="231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1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Z2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2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6.39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3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6.02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4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4.26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5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34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6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41,391,154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7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13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8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7.15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9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7.41%</w:t>
            </w:r>
          </w:p>
        </w:tc>
      </w:tr>
      <w:tr w:rsidR="00C0318B" w14:paraId="5F74E364" w14:textId="77777777">
        <w:tblPrEx>
          <w:tblCellMar>
            <w:top w:w="0" w:type="dxa"/>
            <w:bottom w:w="0" w:type="dxa"/>
          </w:tblCellMar>
        </w:tblPrEx>
        <w:trPr>
          <w:trHeight w:val="126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B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Z3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C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.75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D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.32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E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5.15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5F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43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0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56,903,340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1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3.22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2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9.50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3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49%</w:t>
            </w:r>
          </w:p>
        </w:tc>
      </w:tr>
      <w:tr w:rsidR="00C0318B" w14:paraId="5F74E36E" w14:textId="77777777">
        <w:tblPrEx>
          <w:tblCellMar>
            <w:top w:w="0" w:type="dxa"/>
            <w:bottom w:w="0" w:type="dxa"/>
          </w:tblCellMar>
        </w:tblPrEx>
        <w:trPr>
          <w:trHeight w:val="84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5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Z4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6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.63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7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.16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8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4.58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9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1.01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A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56,176,772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B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58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C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7.76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D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7.90%</w:t>
            </w:r>
          </w:p>
        </w:tc>
      </w:tr>
      <w:tr w:rsidR="00C0318B" w14:paraId="5F74E378" w14:textId="77777777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6F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Z5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0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6.54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1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6.19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2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4.70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3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37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4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45,664,690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5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29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6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7.14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7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8.23%</w:t>
            </w:r>
          </w:p>
        </w:tc>
      </w:tr>
      <w:tr w:rsidR="00C0318B" w14:paraId="5F74E382" w14:textId="77777777">
        <w:tblPrEx>
          <w:tblCellMar>
            <w:top w:w="0" w:type="dxa"/>
            <w:bottom w:w="0" w:type="dxa"/>
          </w:tblCellMar>
        </w:tblPrEx>
        <w:trPr>
          <w:trHeight w:val="337"/>
        </w:trPr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9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Z6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A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6.56G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B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6.23G</w:t>
            </w:r>
          </w:p>
        </w:tc>
        <w:tc>
          <w:tcPr>
            <w:tcW w:w="10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C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4.99%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D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82%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E" w14:textId="77777777" w:rsidR="00C0318B" w:rsidRDefault="00BF6B8F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22"/>
              </w:rPr>
              <w:t>52,261,856</w:t>
            </w:r>
          </w:p>
        </w:tc>
        <w:tc>
          <w:tcPr>
            <w:tcW w:w="1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7F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75.26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0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72.21%</w:t>
            </w:r>
          </w:p>
        </w:tc>
        <w:tc>
          <w:tcPr>
            <w:tcW w:w="19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1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71.87%</w:t>
            </w:r>
          </w:p>
        </w:tc>
      </w:tr>
      <w:tr w:rsidR="00C0318B" w14:paraId="5F74E38C" w14:textId="77777777">
        <w:tblPrEx>
          <w:tblCellMar>
            <w:top w:w="0" w:type="dxa"/>
            <w:bottom w:w="0" w:type="dxa"/>
          </w:tblCellMar>
        </w:tblPrEx>
        <w:trPr>
          <w:trHeight w:val="337"/>
        </w:trPr>
        <w:tc>
          <w:tcPr>
            <w:tcW w:w="94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3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Average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4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.575G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5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.32G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6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4.85%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7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57%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8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56,813,992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9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90.2%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A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6.95%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38B" w14:textId="77777777" w:rsidR="00C0318B" w:rsidRDefault="00BF6B8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87.4%</w:t>
            </w:r>
          </w:p>
        </w:tc>
      </w:tr>
    </w:tbl>
    <w:p w14:paraId="5F74E38D" w14:textId="77777777" w:rsidR="00C0318B" w:rsidRDefault="00BF6B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: Han, Z: Tibetan</w:t>
      </w:r>
    </w:p>
    <w:p w14:paraId="5F74E38E" w14:textId="77777777" w:rsidR="00C0318B" w:rsidRDefault="00C0318B"/>
    <w:sectPr w:rsidR="00C0318B">
      <w:pgSz w:w="11906" w:h="16838"/>
      <w:pgMar w:top="1440" w:right="1440" w:bottom="1440" w:left="1440" w:header="720" w:footer="720" w:gutter="0"/>
      <w:cols w:space="720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4E303" w14:textId="77777777" w:rsidR="00000000" w:rsidRDefault="00BF6B8F">
      <w:r>
        <w:separator/>
      </w:r>
    </w:p>
  </w:endnote>
  <w:endnote w:type="continuationSeparator" w:id="0">
    <w:p w14:paraId="5F74E305" w14:textId="77777777" w:rsidR="00000000" w:rsidRDefault="00BF6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4E2FF" w14:textId="77777777" w:rsidR="00000000" w:rsidRDefault="00BF6B8F">
      <w:r>
        <w:rPr>
          <w:color w:val="000000"/>
        </w:rPr>
        <w:separator/>
      </w:r>
    </w:p>
  </w:footnote>
  <w:footnote w:type="continuationSeparator" w:id="0">
    <w:p w14:paraId="5F74E301" w14:textId="77777777" w:rsidR="00000000" w:rsidRDefault="00BF6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attachedTemplate r:id="rId1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C0318B"/>
    <w:rsid w:val="00BF6B8F"/>
    <w:rsid w:val="00C0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4E2FF"/>
  <w15:docId w15:val="{490B90A4-547F-4B0E-8F00-5F64BD5D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Arial"/>
        <w:kern w:val="3"/>
        <w:sz w:val="21"/>
        <w:szCs w:val="22"/>
        <w:lang w:val="en-US" w:eastAsia="zh-CN" w:bidi="ar-SA"/>
      </w:rPr>
    </w:rPrDefault>
    <w:pPrDefault>
      <w:pPr>
        <w:widowControl w:val="0"/>
        <w:autoSpaceDN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>Queen Mary, University of London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Wang</dc:creator>
  <dc:description/>
  <cp:lastModifiedBy>Xian Wang</cp:lastModifiedBy>
  <cp:revision>2</cp:revision>
  <dcterms:created xsi:type="dcterms:W3CDTF">2023-01-25T20:31:00Z</dcterms:created>
  <dcterms:modified xsi:type="dcterms:W3CDTF">2023-01-25T20:31:00Z</dcterms:modified>
</cp:coreProperties>
</file>